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A03B6" w14:textId="19774163" w:rsidR="00F502B5" w:rsidRPr="009614FB" w:rsidRDefault="00FC07FF">
      <w:pPr>
        <w:rPr>
          <w:rFonts w:ascii="Times New Roman" w:hAnsi="Times New Roman" w:cs="Times New Roman" w:hint="eastAsia"/>
        </w:rPr>
      </w:pPr>
      <w:r w:rsidRPr="009614FB">
        <w:rPr>
          <w:rFonts w:ascii="Times New Roman" w:hAnsi="Times New Roman" w:cs="Times New Roman"/>
        </w:rPr>
        <w:t>Supplementa</w:t>
      </w:r>
      <w:r w:rsidR="006A440D" w:rsidRPr="009614FB">
        <w:rPr>
          <w:rFonts w:ascii="Times New Roman" w:hAnsi="Times New Roman" w:cs="Times New Roman"/>
        </w:rPr>
        <w:t>l file</w:t>
      </w:r>
      <w:r w:rsidRPr="009614FB">
        <w:rPr>
          <w:rFonts w:ascii="Times New Roman" w:hAnsi="Times New Roman" w:cs="Times New Roman"/>
        </w:rPr>
        <w:t xml:space="preserve"> </w:t>
      </w:r>
      <w:r w:rsidR="003377BE" w:rsidRPr="009614FB">
        <w:rPr>
          <w:rFonts w:ascii="Times New Roman" w:hAnsi="Times New Roman" w:cs="Times New Roman"/>
        </w:rPr>
        <w:t>1</w:t>
      </w:r>
      <w:r w:rsidRPr="009614FB">
        <w:rPr>
          <w:rFonts w:ascii="Times New Roman" w:hAnsi="Times New Roman" w:cs="Times New Roman"/>
        </w:rPr>
        <w:t xml:space="preserve"> </w:t>
      </w:r>
      <w:r w:rsidR="00EF56ED" w:rsidRPr="009614FB">
        <w:rPr>
          <w:rFonts w:ascii="Times New Roman" w:hAnsi="Times New Roman" w:cs="Times New Roman"/>
        </w:rPr>
        <w:t xml:space="preserve">The </w:t>
      </w:r>
      <w:r w:rsidR="00EB1DD6" w:rsidRPr="009614FB">
        <w:rPr>
          <w:rFonts w:ascii="Times New Roman" w:hAnsi="Times New Roman" w:cs="Times New Roman"/>
        </w:rPr>
        <w:t xml:space="preserve">quality assessment </w:t>
      </w:r>
      <w:r w:rsidR="00EF56ED" w:rsidRPr="009614FB">
        <w:rPr>
          <w:rFonts w:ascii="Times New Roman" w:hAnsi="Times New Roman" w:cs="Times New Roman"/>
        </w:rPr>
        <w:t xml:space="preserve">scores by NOS </w:t>
      </w:r>
      <w:r w:rsidR="00F502B5" w:rsidRPr="009614FB">
        <w:rPr>
          <w:rFonts w:ascii="Times New Roman" w:hAnsi="Times New Roman" w:cs="Times New Roman"/>
        </w:rPr>
        <w:t>of included studies</w:t>
      </w:r>
      <w:r w:rsidR="00505F91">
        <w:rPr>
          <w:rFonts w:ascii="Times New Roman" w:hAnsi="Times New Roman" w:cs="Times New Roman" w:hint="eastAsia"/>
        </w:rPr>
        <w:t xml:space="preserve"> in this meta-analysis. </w:t>
      </w:r>
    </w:p>
    <w:tbl>
      <w:tblPr>
        <w:tblStyle w:val="a3"/>
        <w:tblW w:w="14742" w:type="dxa"/>
        <w:tblLook w:val="04A0" w:firstRow="1" w:lastRow="0" w:firstColumn="1" w:lastColumn="0" w:noHBand="0" w:noVBand="1"/>
      </w:tblPr>
      <w:tblGrid>
        <w:gridCol w:w="1243"/>
        <w:gridCol w:w="835"/>
        <w:gridCol w:w="1939"/>
        <w:gridCol w:w="1447"/>
        <w:gridCol w:w="1511"/>
        <w:gridCol w:w="1598"/>
        <w:gridCol w:w="1588"/>
        <w:gridCol w:w="1271"/>
        <w:gridCol w:w="1415"/>
        <w:gridCol w:w="1113"/>
        <w:gridCol w:w="782"/>
      </w:tblGrid>
      <w:tr w:rsidR="00FB6979" w:rsidRPr="009614FB" w14:paraId="30463FEA" w14:textId="77777777" w:rsidTr="0097485E">
        <w:tc>
          <w:tcPr>
            <w:tcW w:w="1243" w:type="dxa"/>
          </w:tcPr>
          <w:p w14:paraId="57AB9031" w14:textId="77777777" w:rsidR="00FB6979" w:rsidRPr="009614FB" w:rsidRDefault="00FB6979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35" w:type="dxa"/>
          </w:tcPr>
          <w:p w14:paraId="6BC79BCA" w14:textId="77777777" w:rsidR="00FB6979" w:rsidRPr="009614FB" w:rsidRDefault="00FB6979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6495" w:type="dxa"/>
            <w:gridSpan w:val="4"/>
          </w:tcPr>
          <w:p w14:paraId="416A2742" w14:textId="07B9693D" w:rsidR="00FB6979" w:rsidRPr="009614FB" w:rsidRDefault="00FB6979" w:rsidP="00FB6979">
            <w:pPr>
              <w:ind w:firstLineChars="1050" w:firstLine="2205"/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Selection</w:t>
            </w:r>
            <w:r w:rsidR="00EF56ED" w:rsidRPr="009614FB">
              <w:rPr>
                <w:rFonts w:ascii="Times New Roman" w:hAnsi="Times New Roman" w:cs="Times New Roman"/>
              </w:rPr>
              <w:t xml:space="preserve"> (0-4 </w:t>
            </w:r>
            <w:r w:rsidR="00A07908" w:rsidRPr="009614FB">
              <w:rPr>
                <w:rFonts w:ascii="Times New Roman" w:hAnsi="Times New Roman" w:cs="Times New Roman"/>
              </w:rPr>
              <w:t>points</w:t>
            </w:r>
            <w:r w:rsidR="00EF56ED" w:rsidRPr="009614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8" w:type="dxa"/>
          </w:tcPr>
          <w:p w14:paraId="2539B159" w14:textId="77777777" w:rsidR="00FB6979" w:rsidRPr="009614FB" w:rsidRDefault="00FB6979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Comparability</w:t>
            </w:r>
          </w:p>
          <w:p w14:paraId="2070F063" w14:textId="3DCD044A" w:rsidR="00EF56ED" w:rsidRPr="009614FB" w:rsidRDefault="00EF56ED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 xml:space="preserve">(0-2 </w:t>
            </w:r>
            <w:r w:rsidR="00A07908" w:rsidRPr="009614FB">
              <w:rPr>
                <w:rFonts w:ascii="Times New Roman" w:hAnsi="Times New Roman" w:cs="Times New Roman"/>
              </w:rPr>
              <w:t>points</w:t>
            </w:r>
            <w:r w:rsidRPr="009614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99" w:type="dxa"/>
            <w:gridSpan w:val="3"/>
          </w:tcPr>
          <w:p w14:paraId="00A58C04" w14:textId="77777777" w:rsidR="00FB6979" w:rsidRPr="009614FB" w:rsidRDefault="00FB6979" w:rsidP="00FB6979">
            <w:pPr>
              <w:ind w:firstLineChars="650" w:firstLine="1365"/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Outcome</w:t>
            </w:r>
          </w:p>
          <w:p w14:paraId="2BA3B42A" w14:textId="53048BC2" w:rsidR="00EF56ED" w:rsidRPr="009614FB" w:rsidRDefault="00EF56ED" w:rsidP="00FB6979">
            <w:pPr>
              <w:ind w:firstLineChars="650" w:firstLine="1365"/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 xml:space="preserve">(0-3 </w:t>
            </w:r>
            <w:r w:rsidR="00A07908" w:rsidRPr="009614FB">
              <w:rPr>
                <w:rFonts w:ascii="Times New Roman" w:hAnsi="Times New Roman" w:cs="Times New Roman"/>
              </w:rPr>
              <w:t>points</w:t>
            </w:r>
            <w:r w:rsidRPr="009614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2" w:type="dxa"/>
          </w:tcPr>
          <w:p w14:paraId="424370AC" w14:textId="77777777" w:rsidR="00FB6979" w:rsidRPr="009614FB" w:rsidRDefault="00FB6979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Total score</w:t>
            </w:r>
          </w:p>
        </w:tc>
      </w:tr>
      <w:tr w:rsidR="00F502B5" w:rsidRPr="009614FB" w14:paraId="632CE9DE" w14:textId="77777777" w:rsidTr="0097485E">
        <w:tc>
          <w:tcPr>
            <w:tcW w:w="1243" w:type="dxa"/>
          </w:tcPr>
          <w:p w14:paraId="120ECE26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14:paraId="5D074EFC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</w:tcPr>
          <w:p w14:paraId="7C6E08D0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447" w:type="dxa"/>
          </w:tcPr>
          <w:p w14:paraId="245509A7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 xml:space="preserve">Selection of the </w:t>
            </w:r>
            <w:proofErr w:type="spellStart"/>
            <w:r w:rsidRPr="009614FB">
              <w:rPr>
                <w:rFonts w:ascii="Times New Roman" w:hAnsi="Times New Roman" w:cs="Times New Roman"/>
              </w:rPr>
              <w:t>non exposed</w:t>
            </w:r>
            <w:proofErr w:type="spellEnd"/>
            <w:r w:rsidRPr="009614FB">
              <w:rPr>
                <w:rFonts w:ascii="Times New Roman" w:hAnsi="Times New Roman" w:cs="Times New Roman"/>
              </w:rPr>
              <w:t xml:space="preserve"> cohort</w:t>
            </w:r>
          </w:p>
        </w:tc>
        <w:tc>
          <w:tcPr>
            <w:tcW w:w="1511" w:type="dxa"/>
          </w:tcPr>
          <w:p w14:paraId="6D600955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598" w:type="dxa"/>
          </w:tcPr>
          <w:p w14:paraId="1852EE87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588" w:type="dxa"/>
          </w:tcPr>
          <w:p w14:paraId="40957334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Comparability of cohorts on the basis of the design or analysis</w:t>
            </w:r>
          </w:p>
        </w:tc>
        <w:tc>
          <w:tcPr>
            <w:tcW w:w="1271" w:type="dxa"/>
          </w:tcPr>
          <w:p w14:paraId="40717AA4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415" w:type="dxa"/>
          </w:tcPr>
          <w:p w14:paraId="5C7ABCDE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113" w:type="dxa"/>
          </w:tcPr>
          <w:p w14:paraId="6BAC81F0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782" w:type="dxa"/>
          </w:tcPr>
          <w:p w14:paraId="5401C69A" w14:textId="77777777" w:rsidR="00F502B5" w:rsidRPr="009614FB" w:rsidRDefault="00F502B5" w:rsidP="00D16F13">
            <w:pPr>
              <w:rPr>
                <w:rFonts w:ascii="Times New Roman" w:hAnsi="Times New Roman" w:cs="Times New Roman"/>
              </w:rPr>
            </w:pPr>
          </w:p>
        </w:tc>
      </w:tr>
      <w:tr w:rsidR="003377BE" w:rsidRPr="009614FB" w14:paraId="5F427263" w14:textId="77777777" w:rsidTr="0097485E">
        <w:tc>
          <w:tcPr>
            <w:tcW w:w="1243" w:type="dxa"/>
          </w:tcPr>
          <w:p w14:paraId="4D14E761" w14:textId="13EB3B4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Huang, X.</w:t>
            </w:r>
          </w:p>
        </w:tc>
        <w:tc>
          <w:tcPr>
            <w:tcW w:w="835" w:type="dxa"/>
          </w:tcPr>
          <w:p w14:paraId="35FD4623" w14:textId="21CC667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39" w:type="dxa"/>
          </w:tcPr>
          <w:p w14:paraId="507874A5" w14:textId="2090DD3D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381FC62B" w14:textId="16BC52F5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36022C80" w14:textId="60592FAF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98" w:type="dxa"/>
          </w:tcPr>
          <w:p w14:paraId="0C71EBEA" w14:textId="177E3A64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09743971" w14:textId="5E6E046E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  <w:r w:rsidR="004701BB" w:rsidRPr="009614FB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1" w:type="dxa"/>
          </w:tcPr>
          <w:p w14:paraId="4ACC57D3" w14:textId="560FC75E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1C522733" w14:textId="7A31482B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13" w:type="dxa"/>
          </w:tcPr>
          <w:p w14:paraId="16B6986F" w14:textId="305106F3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7602AA0C" w14:textId="00C7C4CC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8</w:t>
            </w:r>
          </w:p>
        </w:tc>
      </w:tr>
      <w:tr w:rsidR="003377BE" w:rsidRPr="009614FB" w14:paraId="4DB6E9E0" w14:textId="77777777" w:rsidTr="0097485E">
        <w:tc>
          <w:tcPr>
            <w:tcW w:w="1243" w:type="dxa"/>
          </w:tcPr>
          <w:p w14:paraId="132B2CB0" w14:textId="17B9C10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He, W. Z.</w:t>
            </w:r>
          </w:p>
        </w:tc>
        <w:tc>
          <w:tcPr>
            <w:tcW w:w="835" w:type="dxa"/>
          </w:tcPr>
          <w:p w14:paraId="7A5E24EA" w14:textId="1E63B024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39" w:type="dxa"/>
          </w:tcPr>
          <w:p w14:paraId="08BB2211" w14:textId="09BE69DB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0E169FCD" w14:textId="7AAA96F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14FD22BD" w14:textId="3FEB6418" w:rsidR="003377BE" w:rsidRPr="009614FB" w:rsidRDefault="004701BB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98" w:type="dxa"/>
          </w:tcPr>
          <w:p w14:paraId="4E2A6707" w14:textId="7FAA7F95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4BBF647D" w14:textId="3E004BA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271" w:type="dxa"/>
          </w:tcPr>
          <w:p w14:paraId="087EED4D" w14:textId="52CC1D57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086246F1" w14:textId="28F61630" w:rsidR="003377BE" w:rsidRPr="009614FB" w:rsidRDefault="004701BB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13" w:type="dxa"/>
          </w:tcPr>
          <w:p w14:paraId="3D484638" w14:textId="44E6D23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18BAB4CD" w14:textId="3B165C1F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9</w:t>
            </w:r>
          </w:p>
        </w:tc>
      </w:tr>
      <w:tr w:rsidR="003377BE" w:rsidRPr="009614FB" w14:paraId="55734897" w14:textId="77777777" w:rsidTr="0097485E">
        <w:tc>
          <w:tcPr>
            <w:tcW w:w="1243" w:type="dxa"/>
          </w:tcPr>
          <w:p w14:paraId="7D370233" w14:textId="14EE66A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Hua, X.</w:t>
            </w:r>
          </w:p>
        </w:tc>
        <w:tc>
          <w:tcPr>
            <w:tcW w:w="835" w:type="dxa"/>
          </w:tcPr>
          <w:p w14:paraId="425C57D6" w14:textId="651E0565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39" w:type="dxa"/>
          </w:tcPr>
          <w:p w14:paraId="6BA28993" w14:textId="73E7A83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5584CEA0" w14:textId="21576248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62F7C4A3" w14:textId="2A1E71FE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98" w:type="dxa"/>
          </w:tcPr>
          <w:p w14:paraId="563F8C5C" w14:textId="4D581E74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5EF89BE2" w14:textId="2375A779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☆</w:t>
            </w:r>
          </w:p>
        </w:tc>
        <w:tc>
          <w:tcPr>
            <w:tcW w:w="1271" w:type="dxa"/>
          </w:tcPr>
          <w:p w14:paraId="02810D9D" w14:textId="584AF8B6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2BF3F1B7" w14:textId="5E4C6494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13" w:type="dxa"/>
          </w:tcPr>
          <w:p w14:paraId="488CBD5E" w14:textId="6F329C77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5A499F5B" w14:textId="14513F8D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8</w:t>
            </w:r>
          </w:p>
        </w:tc>
      </w:tr>
      <w:tr w:rsidR="003377BE" w:rsidRPr="009614FB" w14:paraId="1D296995" w14:textId="77777777" w:rsidTr="0097485E">
        <w:tc>
          <w:tcPr>
            <w:tcW w:w="1243" w:type="dxa"/>
          </w:tcPr>
          <w:p w14:paraId="42B49D3A" w14:textId="003FC34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Liu, S.</w:t>
            </w:r>
          </w:p>
        </w:tc>
        <w:tc>
          <w:tcPr>
            <w:tcW w:w="835" w:type="dxa"/>
          </w:tcPr>
          <w:p w14:paraId="260081C7" w14:textId="676F0FA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39" w:type="dxa"/>
          </w:tcPr>
          <w:p w14:paraId="7C7F829C" w14:textId="47B1D3A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42C29A46" w14:textId="06D7EDE5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3EA55628" w14:textId="517D2F3C" w:rsidR="003377BE" w:rsidRPr="009614FB" w:rsidRDefault="004701BB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98" w:type="dxa"/>
          </w:tcPr>
          <w:p w14:paraId="67E7177E" w14:textId="48D680F7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277D2A3F" w14:textId="64E12519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  <w:r w:rsidR="004701BB"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1" w:type="dxa"/>
          </w:tcPr>
          <w:p w14:paraId="07CA74D4" w14:textId="79E80E16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7CF0967E" w14:textId="7A07ED5E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13" w:type="dxa"/>
          </w:tcPr>
          <w:p w14:paraId="34CA69CB" w14:textId="5247E1BF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54495AB3" w14:textId="6EEEC066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9</w:t>
            </w:r>
          </w:p>
        </w:tc>
      </w:tr>
      <w:tr w:rsidR="003377BE" w:rsidRPr="009614FB" w14:paraId="6C8D8C89" w14:textId="77777777" w:rsidTr="0097485E">
        <w:tc>
          <w:tcPr>
            <w:tcW w:w="1243" w:type="dxa"/>
          </w:tcPr>
          <w:p w14:paraId="58C449D3" w14:textId="102E5986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Pehlivan, U. A.</w:t>
            </w:r>
          </w:p>
        </w:tc>
        <w:tc>
          <w:tcPr>
            <w:tcW w:w="835" w:type="dxa"/>
          </w:tcPr>
          <w:p w14:paraId="7D51158A" w14:textId="56356BDD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39" w:type="dxa"/>
          </w:tcPr>
          <w:p w14:paraId="2AB452EF" w14:textId="263454DB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62DE61C8" w14:textId="7B23043E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085A1006" w14:textId="62067141" w:rsidR="003377BE" w:rsidRPr="009614FB" w:rsidRDefault="004701BB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98" w:type="dxa"/>
          </w:tcPr>
          <w:p w14:paraId="02256BE8" w14:textId="27E0E769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70A95FD2" w14:textId="5C0260A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  <w:r w:rsidR="004701BB" w:rsidRPr="009614FB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1" w:type="dxa"/>
          </w:tcPr>
          <w:p w14:paraId="2CCDF281" w14:textId="7D1BD56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73DD08F7" w14:textId="00BB68D5" w:rsidR="003377BE" w:rsidRPr="009614FB" w:rsidRDefault="004701BB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13" w:type="dxa"/>
          </w:tcPr>
          <w:p w14:paraId="01ADDE3A" w14:textId="0439A88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0632F92B" w14:textId="445C7B3E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7</w:t>
            </w:r>
          </w:p>
        </w:tc>
      </w:tr>
      <w:tr w:rsidR="003377BE" w:rsidRPr="009614FB" w14:paraId="5CFA752C" w14:textId="77777777" w:rsidTr="0097485E">
        <w:tc>
          <w:tcPr>
            <w:tcW w:w="1243" w:type="dxa"/>
          </w:tcPr>
          <w:p w14:paraId="0D555129" w14:textId="25C76496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Liu, T.</w:t>
            </w:r>
          </w:p>
        </w:tc>
        <w:tc>
          <w:tcPr>
            <w:tcW w:w="835" w:type="dxa"/>
          </w:tcPr>
          <w:p w14:paraId="1D173DBB" w14:textId="45089B54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39" w:type="dxa"/>
          </w:tcPr>
          <w:p w14:paraId="1FA7EC61" w14:textId="4F74C84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0823F69F" w14:textId="11C4AAF6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66B8D9C5" w14:textId="22577D9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98" w:type="dxa"/>
          </w:tcPr>
          <w:p w14:paraId="5C875A9E" w14:textId="5B810BE7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4FAC497F" w14:textId="5B12A04B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  <w:r w:rsidR="004701BB"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1" w:type="dxa"/>
          </w:tcPr>
          <w:p w14:paraId="1F8C6EC5" w14:textId="682C00F9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6982490A" w14:textId="6192A11F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13" w:type="dxa"/>
          </w:tcPr>
          <w:p w14:paraId="4638FDCB" w14:textId="6A90F2DC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136D2393" w14:textId="719C22F7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8</w:t>
            </w:r>
          </w:p>
        </w:tc>
      </w:tr>
      <w:tr w:rsidR="003377BE" w:rsidRPr="009614FB" w14:paraId="2A42E270" w14:textId="77777777" w:rsidTr="0097485E">
        <w:tc>
          <w:tcPr>
            <w:tcW w:w="1243" w:type="dxa"/>
          </w:tcPr>
          <w:p w14:paraId="0F6E10B9" w14:textId="2C927B8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Ichinose, M.</w:t>
            </w:r>
          </w:p>
        </w:tc>
        <w:tc>
          <w:tcPr>
            <w:tcW w:w="835" w:type="dxa"/>
          </w:tcPr>
          <w:p w14:paraId="0C8446BA" w14:textId="6CBB9CA4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939" w:type="dxa"/>
          </w:tcPr>
          <w:p w14:paraId="499A05EB" w14:textId="074E6908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34E1D2A0" w14:textId="52C87BA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565A1E30" w14:textId="3A09C83D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98" w:type="dxa"/>
          </w:tcPr>
          <w:p w14:paraId="5A44FE03" w14:textId="33B3CC8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23D1AC7B" w14:textId="7E11112D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271" w:type="dxa"/>
          </w:tcPr>
          <w:p w14:paraId="3DD2BA08" w14:textId="61261ACC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5837AC75" w14:textId="7AE20893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13" w:type="dxa"/>
          </w:tcPr>
          <w:p w14:paraId="6ADFDF64" w14:textId="2A134731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2989E5D5" w14:textId="3F8CCAD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8</w:t>
            </w:r>
          </w:p>
        </w:tc>
      </w:tr>
      <w:tr w:rsidR="003377BE" w:rsidRPr="009614FB" w14:paraId="051B9F23" w14:textId="77777777" w:rsidTr="0097485E">
        <w:tc>
          <w:tcPr>
            <w:tcW w:w="1243" w:type="dxa"/>
          </w:tcPr>
          <w:p w14:paraId="032A9644" w14:textId="57925345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Yang, Y.</w:t>
            </w:r>
          </w:p>
        </w:tc>
        <w:tc>
          <w:tcPr>
            <w:tcW w:w="835" w:type="dxa"/>
          </w:tcPr>
          <w:p w14:paraId="13D34FD3" w14:textId="518428BF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939" w:type="dxa"/>
          </w:tcPr>
          <w:p w14:paraId="2CAA1012" w14:textId="28AADE17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47" w:type="dxa"/>
          </w:tcPr>
          <w:p w14:paraId="133758C9" w14:textId="16F1CEC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11" w:type="dxa"/>
          </w:tcPr>
          <w:p w14:paraId="4D55CD1E" w14:textId="5299B77D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98" w:type="dxa"/>
          </w:tcPr>
          <w:p w14:paraId="6FAAD748" w14:textId="7299EE7A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88" w:type="dxa"/>
          </w:tcPr>
          <w:p w14:paraId="0811C7C4" w14:textId="1BC9E642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  <w:r w:rsidR="004701BB" w:rsidRPr="009614FB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1" w:type="dxa"/>
          </w:tcPr>
          <w:p w14:paraId="2D295F2E" w14:textId="0D225939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415" w:type="dxa"/>
          </w:tcPr>
          <w:p w14:paraId="27352B4C" w14:textId="35BE8C40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13" w:type="dxa"/>
          </w:tcPr>
          <w:p w14:paraId="3DCAD64E" w14:textId="52D46CD0" w:rsidR="003377BE" w:rsidRPr="009614FB" w:rsidRDefault="004701BB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82" w:type="dxa"/>
          </w:tcPr>
          <w:p w14:paraId="298C440E" w14:textId="45DA5A48" w:rsidR="003377BE" w:rsidRPr="009614FB" w:rsidRDefault="003377BE" w:rsidP="003377BE">
            <w:pPr>
              <w:rPr>
                <w:rFonts w:ascii="Times New Roman" w:hAnsi="Times New Roman" w:cs="Times New Roman"/>
              </w:rPr>
            </w:pPr>
            <w:r w:rsidRPr="009614FB">
              <w:rPr>
                <w:rFonts w:ascii="Times New Roman" w:hAnsi="Times New Roman" w:cs="Times New Roman"/>
              </w:rPr>
              <w:t>8</w:t>
            </w:r>
          </w:p>
        </w:tc>
      </w:tr>
    </w:tbl>
    <w:p w14:paraId="19769044" w14:textId="11C6F4AA" w:rsidR="00E27314" w:rsidRPr="003377BE" w:rsidRDefault="00FB6979">
      <w:pPr>
        <w:rPr>
          <w:rFonts w:ascii="Times New Roman" w:hAnsi="Times New Roman" w:cs="Times New Roman"/>
        </w:rPr>
      </w:pPr>
      <w:r w:rsidRPr="003377BE">
        <w:rPr>
          <w:rFonts w:ascii="Times New Roman" w:hAnsi="Times New Roman" w:cs="Times New Roman"/>
        </w:rPr>
        <w:t>NOS: Newcastle-Ottawa Scale</w:t>
      </w:r>
      <w:r w:rsidR="00A9597E" w:rsidRPr="003377BE">
        <w:rPr>
          <w:rFonts w:ascii="Times New Roman" w:hAnsi="Times New Roman" w:cs="Times New Roman"/>
        </w:rPr>
        <w:t xml:space="preserve">; a </w:t>
      </w:r>
      <w:r w:rsidR="00A9597E" w:rsidRPr="003377BE">
        <w:rPr>
          <w:rFonts w:ascii="Segoe UI Symbol" w:hAnsi="Segoe UI Symbol" w:cs="Segoe UI Symbol"/>
        </w:rPr>
        <w:t>★</w:t>
      </w:r>
      <w:r w:rsidR="00A9597E" w:rsidRPr="003377BE">
        <w:rPr>
          <w:rFonts w:ascii="Times New Roman" w:hAnsi="Times New Roman" w:cs="Times New Roman"/>
        </w:rPr>
        <w:t xml:space="preserve"> represents 1 </w:t>
      </w:r>
      <w:r w:rsidR="00A07908" w:rsidRPr="003377BE">
        <w:rPr>
          <w:rFonts w:ascii="Times New Roman" w:hAnsi="Times New Roman" w:cs="Times New Roman"/>
        </w:rPr>
        <w:t>point</w:t>
      </w:r>
      <w:r w:rsidR="00A9597E" w:rsidRPr="003377BE">
        <w:rPr>
          <w:rFonts w:ascii="Times New Roman" w:hAnsi="Times New Roman" w:cs="Times New Roman"/>
        </w:rPr>
        <w:t xml:space="preserve">; a </w:t>
      </w:r>
      <w:r w:rsidR="00A9597E" w:rsidRPr="003377BE">
        <w:rPr>
          <w:rFonts w:ascii="Segoe UI Symbol" w:hAnsi="Segoe UI Symbol" w:cs="Segoe UI Symbol"/>
        </w:rPr>
        <w:t>☆</w:t>
      </w:r>
      <w:r w:rsidR="00A9597E" w:rsidRPr="003377BE">
        <w:rPr>
          <w:rFonts w:ascii="Times New Roman" w:hAnsi="Times New Roman" w:cs="Times New Roman"/>
        </w:rPr>
        <w:t xml:space="preserve"> represents 0 </w:t>
      </w:r>
      <w:r w:rsidR="00A07908" w:rsidRPr="003377BE">
        <w:rPr>
          <w:rFonts w:ascii="Times New Roman" w:hAnsi="Times New Roman" w:cs="Times New Roman"/>
        </w:rPr>
        <w:t>point</w:t>
      </w:r>
      <w:r w:rsidR="00A9597E" w:rsidRPr="003377BE">
        <w:rPr>
          <w:rFonts w:ascii="Times New Roman" w:hAnsi="Times New Roman" w:cs="Times New Roman"/>
        </w:rPr>
        <w:t xml:space="preserve">. </w:t>
      </w:r>
    </w:p>
    <w:p w14:paraId="51865925" w14:textId="2A16C8F8" w:rsidR="00E27314" w:rsidRPr="003377BE" w:rsidRDefault="00E27314">
      <w:pPr>
        <w:rPr>
          <w:rFonts w:ascii="Times New Roman" w:hAnsi="Times New Roman" w:cs="Times New Roman"/>
        </w:rPr>
      </w:pPr>
    </w:p>
    <w:p w14:paraId="2B4F26E9" w14:textId="77777777" w:rsidR="000C1E1C" w:rsidRPr="003377BE" w:rsidRDefault="000C1E1C">
      <w:pPr>
        <w:rPr>
          <w:rFonts w:ascii="Times New Roman" w:hAnsi="Times New Roman" w:cs="Times New Roman"/>
        </w:rPr>
      </w:pPr>
    </w:p>
    <w:sectPr w:rsidR="000C1E1C" w:rsidRPr="003377BE" w:rsidSect="000C1E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32ACE" w14:textId="77777777" w:rsidR="00D304B0" w:rsidRDefault="00D304B0" w:rsidP="00EF56ED">
      <w:pPr>
        <w:rPr>
          <w:rFonts w:hint="eastAsia"/>
        </w:rPr>
      </w:pPr>
      <w:r>
        <w:separator/>
      </w:r>
    </w:p>
  </w:endnote>
  <w:endnote w:type="continuationSeparator" w:id="0">
    <w:p w14:paraId="76BBCDBA" w14:textId="77777777" w:rsidR="00D304B0" w:rsidRDefault="00D304B0" w:rsidP="00EF56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FBB4B" w14:textId="77777777" w:rsidR="00D304B0" w:rsidRDefault="00D304B0" w:rsidP="00EF56ED">
      <w:pPr>
        <w:rPr>
          <w:rFonts w:hint="eastAsia"/>
        </w:rPr>
      </w:pPr>
      <w:r>
        <w:separator/>
      </w:r>
    </w:p>
  </w:footnote>
  <w:footnote w:type="continuationSeparator" w:id="0">
    <w:p w14:paraId="228E5953" w14:textId="77777777" w:rsidR="00D304B0" w:rsidRDefault="00D304B0" w:rsidP="00EF56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EB"/>
    <w:rsid w:val="00074500"/>
    <w:rsid w:val="00076992"/>
    <w:rsid w:val="000A4A6B"/>
    <w:rsid w:val="000A4AF8"/>
    <w:rsid w:val="000C1E1C"/>
    <w:rsid w:val="00153832"/>
    <w:rsid w:val="002A7670"/>
    <w:rsid w:val="003377BE"/>
    <w:rsid w:val="003931C5"/>
    <w:rsid w:val="004066FF"/>
    <w:rsid w:val="004701BB"/>
    <w:rsid w:val="00505F91"/>
    <w:rsid w:val="00571DFB"/>
    <w:rsid w:val="0060411F"/>
    <w:rsid w:val="006A440D"/>
    <w:rsid w:val="00734873"/>
    <w:rsid w:val="007A5AC0"/>
    <w:rsid w:val="007D7277"/>
    <w:rsid w:val="00957ADA"/>
    <w:rsid w:val="009614FB"/>
    <w:rsid w:val="0097485E"/>
    <w:rsid w:val="009B46AE"/>
    <w:rsid w:val="00A07908"/>
    <w:rsid w:val="00A6670F"/>
    <w:rsid w:val="00A9597E"/>
    <w:rsid w:val="00B17DA3"/>
    <w:rsid w:val="00BB3811"/>
    <w:rsid w:val="00C27C12"/>
    <w:rsid w:val="00C820E1"/>
    <w:rsid w:val="00D304B0"/>
    <w:rsid w:val="00DA60EB"/>
    <w:rsid w:val="00DF22EE"/>
    <w:rsid w:val="00E27314"/>
    <w:rsid w:val="00E96502"/>
    <w:rsid w:val="00EB1DD6"/>
    <w:rsid w:val="00EC50AD"/>
    <w:rsid w:val="00EF56ED"/>
    <w:rsid w:val="00F502B5"/>
    <w:rsid w:val="00F71E9C"/>
    <w:rsid w:val="00FB6979"/>
    <w:rsid w:val="00FC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E1157B"/>
  <w15:chartTrackingRefBased/>
  <w15:docId w15:val="{B0108E79-CBA4-487B-A36B-E7BD73E1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5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56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5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56ED"/>
    <w:rPr>
      <w:sz w:val="18"/>
      <w:szCs w:val="18"/>
    </w:rPr>
  </w:style>
  <w:style w:type="table" w:styleId="2">
    <w:name w:val="Plain Table 2"/>
    <w:basedOn w:val="a1"/>
    <w:uiPriority w:val="42"/>
    <w:rsid w:val="00EC50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05</Words>
  <Characters>700</Characters>
  <Application>Microsoft Office Word</Application>
  <DocSecurity>0</DocSecurity>
  <Lines>140</Lines>
  <Paragraphs>129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</dc:creator>
  <cp:keywords/>
  <dc:description/>
  <cp:lastModifiedBy>X G</cp:lastModifiedBy>
  <cp:revision>23</cp:revision>
  <dcterms:created xsi:type="dcterms:W3CDTF">2021-09-19T13:50:00Z</dcterms:created>
  <dcterms:modified xsi:type="dcterms:W3CDTF">2025-06-28T04:29:00Z</dcterms:modified>
</cp:coreProperties>
</file>